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Unicode MS;Arial" w:ascii="Arial Unicode MS;Arial" w:hAnsi="Arial Unicode MS;Arial"/>
          <w:b/>
          <w:bCs/>
          <w:vanish/>
        </w:rPr>
        <w:t>Appendix 2</w:t>
      </w:r>
      <w:r>
        <w:rPr>
          <w:rFonts w:cs="Arial Unicode MS;Arial" w:ascii="Arial Unicode MS;Arial" w:hAnsi="Arial Unicode MS;Arial"/>
          <w:vanish/>
        </w:rPr>
        <w:t>: repeat motifs found in unique EST sequences</w:t>
      </w:r>
    </w:p>
    <w:p>
      <w:pPr>
        <w:pStyle w:val="Normal"/>
        <w:rPr>
          <w:rFonts w:ascii="Arial Unicode MS;Arial" w:hAnsi="Arial Unicode MS;Arial" w:cs="Arial Unicode MS;Arial"/>
          <w:vanish/>
        </w:rPr>
      </w:pPr>
      <w:r>
        <w:rPr>
          <w:rFonts w:cs="Arial Unicode MS;Arial" w:ascii="Arial Unicode MS;Arial" w:hAnsi="Arial Unicode MS;Arial"/>
          <w:vanish/>
        </w:rPr>
      </w:r>
    </w:p>
    <w:tbl>
      <w:tblPr>
        <w:tblW w:w="749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60"/>
        <w:gridCol w:w="1240"/>
        <w:gridCol w:w="2095"/>
        <w:gridCol w:w="1900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sequence_identifie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repeat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Sequences identifier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repeat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4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30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6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3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4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t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8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4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9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1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1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1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1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2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4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3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ga)1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0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5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4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4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0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5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1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7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c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1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7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5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7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5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7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5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7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5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8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5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9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5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09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a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0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2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5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0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0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c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g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2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c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c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3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4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7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7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6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5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7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ct)10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71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7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72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7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78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78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19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3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8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8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8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1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8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1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8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8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8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87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3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4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0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a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7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aa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1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7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2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7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a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ct)14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0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9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1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13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45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0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46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0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49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3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07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07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t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0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3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3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5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6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t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7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5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t)1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18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7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2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2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a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28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34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3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3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3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5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3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6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3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67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3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7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a)1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2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81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85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40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85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ca)5</w:t>
            </w:r>
          </w:p>
        </w:tc>
      </w:tr>
      <w:tr>
        <w:trPr>
          <w:trHeight w:val="22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88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5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2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8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9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9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t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92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94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a)1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95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3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9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29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02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0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04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2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2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0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0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g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3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ac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a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3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ca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c)1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0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a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2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0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5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0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5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2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5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a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1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2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1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g)1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1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1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t)1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2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a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2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g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2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2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3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7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8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8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8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8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4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20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4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g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4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5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39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22</w:t>
            </w:r>
          </w:p>
        </w:tc>
      </w:tr>
      <w:tr>
        <w:trPr>
          <w:trHeight w:val="22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6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22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2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2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2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2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2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3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3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3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4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c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5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g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2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6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6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t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11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6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t)1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6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t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7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t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2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t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8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8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t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48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a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3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7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8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t)11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1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21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a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0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1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0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2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2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c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9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1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g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5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</w:tr>
      <w:tr>
        <w:trPr>
          <w:trHeight w:val="22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a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c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0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t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ca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g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t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2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c)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a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3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t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11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3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3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a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3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3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g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3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t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2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3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3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4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g)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4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4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c)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4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4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4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4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4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6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6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7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c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8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8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5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8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7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8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7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9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at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1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9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ta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2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4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6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a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1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1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1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9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2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3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1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8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7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8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gt)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4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5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4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6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5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g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tgtg)5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6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3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c)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g)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c)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ca)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ct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g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c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5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6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7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c)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8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6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1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aa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gt)1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ta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t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1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g)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2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t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)1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)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ta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a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5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ag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_95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ga)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 Unicode MS;Arial" w:hAnsi="Arial Unicode MS;Arial" w:cs="Arial Unicode MS;Arial"/>
          <w:vanish/>
        </w:rPr>
      </w:pPr>
      <w:r>
        <w:rPr>
          <w:rFonts w:cs="Arial Unicode MS;Arial" w:ascii="Arial Unicode MS;Arial" w:hAnsi="Arial Unicode MS;Arial"/>
          <w:vanish/>
        </w:rPr>
      </w:r>
    </w:p>
    <w:p>
      <w:pPr>
        <w:pStyle w:val="Normal"/>
        <w:rPr>
          <w:rFonts w:ascii="Arial Unicode MS;Arial" w:hAnsi="Arial Unicode MS;Arial" w:cs="Arial Unicode MS;Arial"/>
          <w:vanish/>
        </w:rPr>
      </w:pPr>
      <w:r>
        <w:rPr>
          <w:rFonts w:cs="Arial Unicode MS;Arial" w:ascii="Arial Unicode MS;Arial" w:hAnsi="Arial Unicode MS;Arial"/>
          <w:vanish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09:33:00Z</dcterms:created>
  <dc:creator>elena</dc:creator>
  <dc:description/>
  <dc:language>en-US</dc:language>
  <cp:lastModifiedBy>elena</cp:lastModifiedBy>
  <dcterms:modified xsi:type="dcterms:W3CDTF">2008-10-08T08:40:00Z</dcterms:modified>
  <cp:revision>2</cp:revision>
  <dc:subject/>
  <dc:title/>
</cp:coreProperties>
</file>